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9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1674"/>
        <w:gridCol w:w="1786"/>
        <w:gridCol w:w="1651"/>
        <w:gridCol w:w="980"/>
      </w:tblGrid>
      <w:tr w:rsidR="00A3403D" w:rsidRPr="00B5265D" w14:paraId="61610B9B" w14:textId="77777777" w:rsidTr="00C57D2F">
        <w:tc>
          <w:tcPr>
            <w:tcW w:w="9056" w:type="dxa"/>
            <w:gridSpan w:val="5"/>
            <w:tcBorders>
              <w:bottom w:val="single" w:sz="24" w:space="0" w:color="auto"/>
            </w:tcBorders>
          </w:tcPr>
          <w:p w14:paraId="3FA96A55" w14:textId="1A104CE7" w:rsidR="00A3403D" w:rsidRPr="00B5265D" w:rsidRDefault="00A3403D" w:rsidP="00A3403D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Supplemental </w:t>
            </w:r>
            <w:r w:rsidR="004E1E00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T</w:t>
            </w:r>
            <w:r w:rsidR="00AF6580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able 2</w:t>
            </w:r>
            <w:bookmarkStart w:id="0" w:name="_GoBack"/>
            <w:bookmarkEnd w:id="0"/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 xml:space="preserve">. Comparisons of patients’ characteristics between the retrospective and prospective cohorts </w:t>
            </w:r>
          </w:p>
        </w:tc>
      </w:tr>
      <w:tr w:rsidR="00A3403D" w:rsidRPr="00B5265D" w14:paraId="6FDBDF52" w14:textId="77777777" w:rsidTr="00C57D2F">
        <w:tc>
          <w:tcPr>
            <w:tcW w:w="2965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3071325" w14:textId="77777777" w:rsidR="00A3403D" w:rsidRPr="00B5265D" w:rsidRDefault="00A3403D" w:rsidP="00DA162A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Variable</w:t>
            </w:r>
          </w:p>
        </w:tc>
        <w:tc>
          <w:tcPr>
            <w:tcW w:w="167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1766A7B" w14:textId="77777777" w:rsidR="00A3403D" w:rsidRPr="00B5265D" w:rsidRDefault="00A3403D" w:rsidP="00DA162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All patients</w:t>
            </w:r>
          </w:p>
          <w:p w14:paraId="56DFA3B5" w14:textId="77777777" w:rsidR="00A3403D" w:rsidRPr="00B5265D" w:rsidRDefault="00A3403D" w:rsidP="00A3403D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(n = 75)</w:t>
            </w:r>
          </w:p>
        </w:tc>
        <w:tc>
          <w:tcPr>
            <w:tcW w:w="1786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C984B57" w14:textId="77777777" w:rsidR="00A3403D" w:rsidRPr="00B5265D" w:rsidRDefault="00A3403D" w:rsidP="00DA162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Retrospective cohort</w:t>
            </w:r>
          </w:p>
          <w:p w14:paraId="598F3AB8" w14:textId="77777777" w:rsidR="00A3403D" w:rsidRPr="00B5265D" w:rsidRDefault="00A3403D" w:rsidP="00A3403D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(n = 51)</w:t>
            </w:r>
          </w:p>
        </w:tc>
        <w:tc>
          <w:tcPr>
            <w:tcW w:w="165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6CC972F" w14:textId="77777777" w:rsidR="00A3403D" w:rsidRPr="00B5265D" w:rsidRDefault="00A3403D" w:rsidP="00DA162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Prospective cohort</w:t>
            </w:r>
          </w:p>
          <w:p w14:paraId="51D0C6F5" w14:textId="77777777" w:rsidR="00A3403D" w:rsidRPr="00B5265D" w:rsidRDefault="00A3403D" w:rsidP="00A3403D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(n = 24)</w:t>
            </w:r>
          </w:p>
        </w:tc>
        <w:tc>
          <w:tcPr>
            <w:tcW w:w="98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16D7986" w14:textId="77777777" w:rsidR="00A3403D" w:rsidRPr="00B5265D" w:rsidRDefault="00A3403D" w:rsidP="00DA162A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  <w:t>p-value</w:t>
            </w:r>
          </w:p>
        </w:tc>
      </w:tr>
      <w:tr w:rsidR="00A3403D" w:rsidRPr="00B5265D" w14:paraId="11F8F653" w14:textId="77777777" w:rsidTr="00C57D2F">
        <w:tc>
          <w:tcPr>
            <w:tcW w:w="2965" w:type="dxa"/>
            <w:tcBorders>
              <w:top w:val="single" w:sz="24" w:space="0" w:color="auto"/>
            </w:tcBorders>
          </w:tcPr>
          <w:p w14:paraId="61133E3B" w14:textId="77777777" w:rsidR="00A3403D" w:rsidRPr="00EB6FEB" w:rsidRDefault="00A3403D" w:rsidP="00DA162A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EB6FEB">
              <w:rPr>
                <w:rFonts w:asciiTheme="minorHAnsi" w:hAnsiTheme="minorHAnsi" w:cstheme="minorHAnsi"/>
                <w:b/>
                <w:sz w:val="24"/>
              </w:rPr>
              <w:t>Sex (n, %)</w:t>
            </w:r>
          </w:p>
        </w:tc>
        <w:tc>
          <w:tcPr>
            <w:tcW w:w="1674" w:type="dxa"/>
            <w:tcBorders>
              <w:top w:val="single" w:sz="24" w:space="0" w:color="auto"/>
            </w:tcBorders>
            <w:vAlign w:val="center"/>
          </w:tcPr>
          <w:p w14:paraId="3A473793" w14:textId="77777777" w:rsidR="00A3403D" w:rsidRPr="00EB6FEB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786" w:type="dxa"/>
            <w:tcBorders>
              <w:top w:val="single" w:sz="24" w:space="0" w:color="auto"/>
            </w:tcBorders>
            <w:vAlign w:val="center"/>
          </w:tcPr>
          <w:p w14:paraId="592BC995" w14:textId="77777777" w:rsidR="00A3403D" w:rsidRPr="00EB6FEB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51" w:type="dxa"/>
            <w:tcBorders>
              <w:top w:val="single" w:sz="24" w:space="0" w:color="auto"/>
            </w:tcBorders>
            <w:vAlign w:val="center"/>
          </w:tcPr>
          <w:p w14:paraId="7FE14865" w14:textId="77777777" w:rsidR="00A3403D" w:rsidRPr="00EB6FEB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980" w:type="dxa"/>
            <w:tcBorders>
              <w:top w:val="single" w:sz="24" w:space="0" w:color="auto"/>
            </w:tcBorders>
            <w:vAlign w:val="center"/>
          </w:tcPr>
          <w:p w14:paraId="00A340C8" w14:textId="77777777" w:rsidR="00A3403D" w:rsidRPr="00EB6FEB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/>
                <w:sz w:val="24"/>
              </w:rPr>
              <w:t>0.</w:t>
            </w:r>
            <w:r w:rsidR="00C231CD" w:rsidRPr="00EB6FEB">
              <w:rPr>
                <w:rFonts w:asciiTheme="minorHAnsi" w:hAnsiTheme="minorHAnsi" w:cstheme="minorHAnsi" w:hint="eastAsia"/>
                <w:sz w:val="24"/>
              </w:rPr>
              <w:t>20</w:t>
            </w:r>
            <w:r w:rsidRPr="00EB6FEB">
              <w:rPr>
                <w:rFonts w:asciiTheme="minorHAnsi" w:hAnsiTheme="minorHAnsi" w:cstheme="minorHAnsi"/>
                <w:sz w:val="24"/>
              </w:rPr>
              <w:t>9</w:t>
            </w:r>
            <w:r w:rsidRPr="00EB6FEB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  <w:tr w:rsidR="00A3403D" w:rsidRPr="00B5265D" w14:paraId="4F1EEFAD" w14:textId="77777777" w:rsidTr="00EB6FEB">
        <w:tc>
          <w:tcPr>
            <w:tcW w:w="2965" w:type="dxa"/>
          </w:tcPr>
          <w:p w14:paraId="170E9470" w14:textId="77777777" w:rsidR="00A3403D" w:rsidRPr="00EB6FEB" w:rsidRDefault="00A3403D" w:rsidP="00DA162A">
            <w:pPr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/>
                <w:sz w:val="24"/>
              </w:rPr>
              <w:t xml:space="preserve">  Male </w:t>
            </w:r>
          </w:p>
        </w:tc>
        <w:tc>
          <w:tcPr>
            <w:tcW w:w="1674" w:type="dxa"/>
            <w:vAlign w:val="center"/>
          </w:tcPr>
          <w:p w14:paraId="25615A34" w14:textId="159E0AA7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44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58.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67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22CE3FFE" w14:textId="25847304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2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7 (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52.9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4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5D79ACDB" w14:textId="1E415687" w:rsidR="00A3403D" w:rsidRPr="00EB6FEB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/>
                <w:sz w:val="24"/>
              </w:rPr>
              <w:t>1</w:t>
            </w:r>
            <w:r w:rsidR="00C231CD" w:rsidRPr="00EB6FEB">
              <w:rPr>
                <w:rFonts w:asciiTheme="minorHAnsi" w:hAnsiTheme="minorHAnsi" w:cstheme="minorHAnsi" w:hint="eastAsia"/>
                <w:sz w:val="24"/>
              </w:rPr>
              <w:t>7</w:t>
            </w:r>
            <w:r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C231CD" w:rsidRPr="00EB6FEB">
              <w:rPr>
                <w:rFonts w:asciiTheme="minorHAnsi" w:hAnsiTheme="minorHAnsi" w:cstheme="minorHAnsi" w:hint="eastAsia"/>
                <w:sz w:val="24"/>
              </w:rPr>
              <w:t>70.8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3</w:t>
            </w:r>
            <w:r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1FE92AE2" w14:textId="77777777" w:rsidR="00A3403D" w:rsidRPr="00EB6FEB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074DD5AA" w14:textId="77777777" w:rsidTr="00EB6FEB">
        <w:tc>
          <w:tcPr>
            <w:tcW w:w="2965" w:type="dxa"/>
          </w:tcPr>
          <w:p w14:paraId="70DD95F0" w14:textId="77777777" w:rsidR="00A3403D" w:rsidRPr="00EB6FEB" w:rsidRDefault="00A3403D" w:rsidP="00DA162A">
            <w:pPr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/>
                <w:sz w:val="24"/>
              </w:rPr>
              <w:t xml:space="preserve">  Female</w:t>
            </w:r>
          </w:p>
        </w:tc>
        <w:tc>
          <w:tcPr>
            <w:tcW w:w="1674" w:type="dxa"/>
            <w:vAlign w:val="center"/>
          </w:tcPr>
          <w:p w14:paraId="7FCE0D12" w14:textId="2D1FF185" w:rsidR="00A3403D" w:rsidRPr="00EB6FEB" w:rsidRDefault="00C231C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31</w:t>
            </w:r>
            <w:r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41.3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3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1ED87988" w14:textId="5C39826B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2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4</w:t>
            </w:r>
            <w:r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47.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06</w:t>
            </w:r>
            <w:r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71BB11F9" w14:textId="3C58AAC0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7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29.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17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30AD66CF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2365B4F6" w14:textId="77777777" w:rsidTr="00EB6FEB">
        <w:tc>
          <w:tcPr>
            <w:tcW w:w="2965" w:type="dxa"/>
          </w:tcPr>
          <w:p w14:paraId="500A92A7" w14:textId="77777777" w:rsidR="00A3403D" w:rsidRPr="00EB6FEB" w:rsidRDefault="00A3403D" w:rsidP="00DA162A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EB6FEB">
              <w:rPr>
                <w:rFonts w:asciiTheme="minorHAnsi" w:hAnsiTheme="minorHAnsi" w:cstheme="minorHAnsi"/>
                <w:b/>
                <w:sz w:val="24"/>
              </w:rPr>
              <w:t>Age, years</w:t>
            </w:r>
          </w:p>
          <w:p w14:paraId="40A8FDD7" w14:textId="77777777" w:rsidR="00A3403D" w:rsidRPr="00EB6FEB" w:rsidRDefault="00A3403D" w:rsidP="00DA162A">
            <w:pPr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eastAsia="Times New Roman" w:hAnsiTheme="minorHAnsi" w:cstheme="minorHAnsi"/>
                <w:b/>
                <w:sz w:val="24"/>
              </w:rPr>
              <w:t>(mean ± SD)</w:t>
            </w:r>
          </w:p>
        </w:tc>
        <w:tc>
          <w:tcPr>
            <w:tcW w:w="1674" w:type="dxa"/>
            <w:vAlign w:val="center"/>
          </w:tcPr>
          <w:p w14:paraId="2E1EED89" w14:textId="77777777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eastAsia="新細明體" w:hAnsiTheme="minorHAnsi" w:cstheme="minorHAnsi" w:hint="eastAsia"/>
                <w:sz w:val="24"/>
              </w:rPr>
              <w:t>47</w:t>
            </w:r>
            <w:r w:rsidR="00A3403D" w:rsidRPr="00EB6FEB">
              <w:rPr>
                <w:rFonts w:asciiTheme="minorHAnsi" w:eastAsia="新細明體" w:hAnsiTheme="minorHAnsi" w:cstheme="minorHAnsi"/>
                <w:sz w:val="24"/>
              </w:rPr>
              <w:t>.75</w:t>
            </w:r>
            <w:r w:rsidR="00A3403D" w:rsidRPr="00EB6FEB">
              <w:rPr>
                <w:rFonts w:asciiTheme="minorHAnsi" w:eastAsia="Times New Roman" w:hAnsiTheme="minorHAnsi" w:cstheme="minorHAnsi"/>
                <w:sz w:val="24"/>
              </w:rPr>
              <w:t xml:space="preserve"> ± 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1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4.51</w:t>
            </w:r>
          </w:p>
        </w:tc>
        <w:tc>
          <w:tcPr>
            <w:tcW w:w="1786" w:type="dxa"/>
            <w:vAlign w:val="center"/>
          </w:tcPr>
          <w:p w14:paraId="738B5EBB" w14:textId="77777777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eastAsia="新細明體" w:hAnsiTheme="minorHAnsi" w:cstheme="minorHAnsi"/>
                <w:sz w:val="24"/>
              </w:rPr>
              <w:t>4</w:t>
            </w:r>
            <w:r w:rsidR="00C231CD" w:rsidRPr="004E1E00">
              <w:rPr>
                <w:rFonts w:asciiTheme="minorHAnsi" w:eastAsia="新細明體" w:hAnsiTheme="minorHAnsi" w:cstheme="minorHAnsi" w:hint="eastAsia"/>
                <w:sz w:val="24"/>
              </w:rPr>
              <w:t>5.86</w:t>
            </w:r>
            <w:r w:rsidRPr="004E1E00">
              <w:rPr>
                <w:rFonts w:asciiTheme="minorHAnsi" w:eastAsia="Times New Roman" w:hAnsiTheme="minorHAnsi" w:cstheme="minorHAnsi"/>
                <w:sz w:val="24"/>
              </w:rPr>
              <w:t xml:space="preserve"> ± </w:t>
            </w:r>
            <w:r w:rsidRPr="004E1E00">
              <w:rPr>
                <w:rFonts w:asciiTheme="minorHAnsi" w:eastAsia="新細明體" w:hAnsiTheme="minorHAnsi" w:cstheme="minorHAnsi"/>
                <w:sz w:val="24"/>
              </w:rPr>
              <w:t>1</w:t>
            </w:r>
            <w:r w:rsidR="00C231CD" w:rsidRPr="004E1E00">
              <w:rPr>
                <w:rFonts w:asciiTheme="minorHAnsi" w:eastAsia="新細明體" w:hAnsiTheme="minorHAnsi" w:cstheme="minorHAnsi" w:hint="eastAsia"/>
                <w:sz w:val="24"/>
              </w:rPr>
              <w:t>4.69</w:t>
            </w:r>
          </w:p>
        </w:tc>
        <w:tc>
          <w:tcPr>
            <w:tcW w:w="1651" w:type="dxa"/>
            <w:vAlign w:val="center"/>
          </w:tcPr>
          <w:p w14:paraId="44BE3474" w14:textId="77777777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eastAsia="新細明體" w:hAnsiTheme="minorHAnsi" w:cstheme="minorHAnsi"/>
                <w:sz w:val="24"/>
              </w:rPr>
              <w:t>5</w:t>
            </w:r>
            <w:r w:rsidR="00C231CD" w:rsidRPr="004E1E00">
              <w:rPr>
                <w:rFonts w:asciiTheme="minorHAnsi" w:eastAsia="新細明體" w:hAnsiTheme="minorHAnsi" w:cstheme="minorHAnsi" w:hint="eastAsia"/>
                <w:sz w:val="24"/>
              </w:rPr>
              <w:t>1.75</w:t>
            </w:r>
            <w:r w:rsidRPr="004E1E00">
              <w:rPr>
                <w:rFonts w:asciiTheme="minorHAnsi" w:eastAsia="Times New Roman" w:hAnsiTheme="minorHAnsi" w:cstheme="minorHAnsi"/>
                <w:sz w:val="24"/>
              </w:rPr>
              <w:t xml:space="preserve"> ± </w:t>
            </w:r>
            <w:r w:rsidRPr="004E1E00">
              <w:rPr>
                <w:rFonts w:asciiTheme="minorHAnsi" w:eastAsia="新細明體" w:hAnsiTheme="minorHAnsi" w:cstheme="minorHAnsi"/>
                <w:sz w:val="24"/>
              </w:rPr>
              <w:t>1</w:t>
            </w:r>
            <w:r w:rsidR="00C231CD" w:rsidRPr="004E1E00">
              <w:rPr>
                <w:rFonts w:asciiTheme="minorHAnsi" w:eastAsia="新細明體" w:hAnsiTheme="minorHAnsi" w:cstheme="minorHAnsi" w:hint="eastAsia"/>
                <w:sz w:val="24"/>
              </w:rPr>
              <w:t>3.57</w:t>
            </w:r>
          </w:p>
        </w:tc>
        <w:tc>
          <w:tcPr>
            <w:tcW w:w="980" w:type="dxa"/>
            <w:vAlign w:val="center"/>
          </w:tcPr>
          <w:p w14:paraId="4FEF1E2E" w14:textId="77777777" w:rsidR="00A3403D" w:rsidRPr="004E1E00" w:rsidRDefault="00A3403D" w:rsidP="00B50D04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0.</w:t>
            </w:r>
            <w:r w:rsidR="00B50D04" w:rsidRPr="004E1E00">
              <w:rPr>
                <w:rFonts w:asciiTheme="minorHAnsi" w:hAnsiTheme="minorHAnsi" w:cstheme="minorHAnsi" w:hint="eastAsia"/>
                <w:sz w:val="24"/>
              </w:rPr>
              <w:t>102</w:t>
            </w:r>
            <w:r w:rsidRPr="004E1E00">
              <w:rPr>
                <w:rFonts w:asciiTheme="minorHAnsi" w:hAnsiTheme="minorHAnsi" w:cstheme="minorHAnsi"/>
                <w:sz w:val="24"/>
                <w:vertAlign w:val="superscript"/>
              </w:rPr>
              <w:t>b</w:t>
            </w:r>
          </w:p>
        </w:tc>
      </w:tr>
      <w:tr w:rsidR="00A3403D" w:rsidRPr="00B5265D" w14:paraId="0D83F1EB" w14:textId="77777777" w:rsidTr="00EB6FEB">
        <w:tc>
          <w:tcPr>
            <w:tcW w:w="2965" w:type="dxa"/>
          </w:tcPr>
          <w:p w14:paraId="0FDC0A93" w14:textId="77777777" w:rsidR="00A3403D" w:rsidRPr="00EB6FEB" w:rsidRDefault="00A3403D" w:rsidP="00DA162A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EB6FEB">
              <w:rPr>
                <w:rFonts w:asciiTheme="minorHAnsi" w:eastAsia="Times New Roman" w:hAnsiTheme="minorHAnsi" w:cstheme="minorHAnsi"/>
                <w:b/>
                <w:sz w:val="24"/>
              </w:rPr>
              <w:t>Leukocytes, 10</w:t>
            </w:r>
            <w:r w:rsidRPr="00EB6FEB">
              <w:rPr>
                <w:rFonts w:asciiTheme="minorHAnsi" w:eastAsia="Times New Roman" w:hAnsiTheme="minorHAnsi" w:cstheme="minorHAnsi"/>
                <w:b/>
                <w:sz w:val="24"/>
                <w:vertAlign w:val="superscript"/>
              </w:rPr>
              <w:t>3</w:t>
            </w:r>
            <w:r w:rsidRPr="00EB6FEB">
              <w:rPr>
                <w:rFonts w:asciiTheme="minorHAnsi" w:eastAsia="Times New Roman" w:hAnsiTheme="minorHAnsi" w:cstheme="minorHAnsi"/>
                <w:b/>
                <w:sz w:val="24"/>
              </w:rPr>
              <w:t>/</w:t>
            </w:r>
            <w:r w:rsidRPr="00EB6FEB">
              <w:rPr>
                <w:rFonts w:asciiTheme="minorHAnsi" w:hAnsiTheme="minorHAnsi" w:cstheme="minorHAnsi"/>
                <w:b/>
                <w:sz w:val="24"/>
              </w:rPr>
              <w:t>μ</w:t>
            </w:r>
            <w:r w:rsidRPr="00EB6FEB">
              <w:rPr>
                <w:rFonts w:asciiTheme="minorHAnsi" w:eastAsia="Times New Roman" w:hAnsiTheme="minorHAnsi" w:cstheme="minorHAnsi"/>
                <w:b/>
                <w:sz w:val="24"/>
              </w:rPr>
              <w:t>L</w:t>
            </w:r>
          </w:p>
          <w:p w14:paraId="078E6EA4" w14:textId="77777777" w:rsidR="00A3403D" w:rsidRPr="00EB6FEB" w:rsidRDefault="00A3403D" w:rsidP="00DA162A">
            <w:pPr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eastAsia="Times New Roman" w:hAnsiTheme="minorHAnsi" w:cstheme="minorHAnsi"/>
                <w:b/>
                <w:sz w:val="24"/>
              </w:rPr>
              <w:t>(mean ± SD)</w:t>
            </w:r>
          </w:p>
        </w:tc>
        <w:tc>
          <w:tcPr>
            <w:tcW w:w="1674" w:type="dxa"/>
            <w:vAlign w:val="center"/>
          </w:tcPr>
          <w:p w14:paraId="7E3736C2" w14:textId="77777777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56.34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A3403D" w:rsidRPr="00EB6FEB">
              <w:rPr>
                <w:rFonts w:asciiTheme="minorHAnsi" w:eastAsia="Times New Roman" w:hAnsiTheme="minorHAnsi" w:cstheme="minorHAnsi"/>
                <w:sz w:val="24"/>
              </w:rPr>
              <w:t xml:space="preserve">± 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5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7.18</w:t>
            </w:r>
          </w:p>
        </w:tc>
        <w:tc>
          <w:tcPr>
            <w:tcW w:w="1786" w:type="dxa"/>
            <w:vAlign w:val="center"/>
          </w:tcPr>
          <w:p w14:paraId="273C9E9F" w14:textId="77777777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58.59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A3403D" w:rsidRPr="004E1E00">
              <w:rPr>
                <w:rFonts w:asciiTheme="minorHAnsi" w:eastAsia="Times New Roman" w:hAnsiTheme="minorHAnsi" w:cstheme="minorHAnsi"/>
                <w:sz w:val="24"/>
              </w:rPr>
              <w:t xml:space="preserve">± 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60.08</w:t>
            </w:r>
          </w:p>
        </w:tc>
        <w:tc>
          <w:tcPr>
            <w:tcW w:w="1651" w:type="dxa"/>
            <w:vAlign w:val="center"/>
          </w:tcPr>
          <w:p w14:paraId="5B9E1433" w14:textId="77777777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51.35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</w:t>
            </w:r>
            <w:r w:rsidR="00A3403D" w:rsidRPr="004E1E00">
              <w:rPr>
                <w:rFonts w:asciiTheme="minorHAnsi" w:eastAsia="Times New Roman" w:hAnsiTheme="minorHAnsi" w:cstheme="minorHAnsi"/>
                <w:sz w:val="24"/>
              </w:rPr>
              <w:t xml:space="preserve">± 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51.08</w:t>
            </w:r>
          </w:p>
        </w:tc>
        <w:tc>
          <w:tcPr>
            <w:tcW w:w="980" w:type="dxa"/>
            <w:vAlign w:val="center"/>
          </w:tcPr>
          <w:p w14:paraId="5A79CB95" w14:textId="77777777" w:rsidR="00A3403D" w:rsidRPr="004E1E00" w:rsidRDefault="00A3403D" w:rsidP="00B50D04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0.</w:t>
            </w:r>
            <w:r w:rsidR="00B50D04" w:rsidRPr="004E1E00">
              <w:rPr>
                <w:rFonts w:asciiTheme="minorHAnsi" w:hAnsiTheme="minorHAnsi" w:cstheme="minorHAnsi" w:hint="eastAsia"/>
                <w:sz w:val="24"/>
              </w:rPr>
              <w:t>618</w:t>
            </w:r>
            <w:r w:rsidRPr="004E1E00">
              <w:rPr>
                <w:rFonts w:asciiTheme="minorHAnsi" w:hAnsiTheme="minorHAnsi" w:cstheme="minorHAnsi"/>
                <w:sz w:val="24"/>
                <w:vertAlign w:val="superscript"/>
              </w:rPr>
              <w:t>b</w:t>
            </w:r>
          </w:p>
        </w:tc>
      </w:tr>
      <w:tr w:rsidR="00A3403D" w:rsidRPr="00B5265D" w14:paraId="02FFEA51" w14:textId="77777777" w:rsidTr="00EB6FEB">
        <w:tc>
          <w:tcPr>
            <w:tcW w:w="2965" w:type="dxa"/>
          </w:tcPr>
          <w:p w14:paraId="19E46F3C" w14:textId="77777777" w:rsidR="00A3403D" w:rsidRPr="00B5265D" w:rsidRDefault="00A3403D" w:rsidP="00DA162A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eastAsia="Times New Roman" w:hAnsiTheme="minorHAnsi" w:cstheme="minorHAnsi"/>
                <w:b/>
                <w:color w:val="000000" w:themeColor="text1"/>
                <w:sz w:val="24"/>
              </w:rPr>
              <w:t>Cytogenetics (n, %)</w:t>
            </w:r>
          </w:p>
        </w:tc>
        <w:tc>
          <w:tcPr>
            <w:tcW w:w="1674" w:type="dxa"/>
            <w:vAlign w:val="center"/>
          </w:tcPr>
          <w:p w14:paraId="6B8C0060" w14:textId="77777777" w:rsidR="00A3403D" w:rsidRPr="00B5265D" w:rsidRDefault="00A3403D" w:rsidP="00DA162A">
            <w:pPr>
              <w:jc w:val="center"/>
              <w:rPr>
                <w:rFonts w:asciiTheme="minorHAnsi" w:hAnsiTheme="minorHAnsi" w:cstheme="minorHAnsi"/>
                <w:color w:val="FF0000"/>
                <w:sz w:val="24"/>
              </w:rPr>
            </w:pPr>
          </w:p>
        </w:tc>
        <w:tc>
          <w:tcPr>
            <w:tcW w:w="1786" w:type="dxa"/>
            <w:vAlign w:val="center"/>
          </w:tcPr>
          <w:p w14:paraId="74F749D3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51" w:type="dxa"/>
            <w:vAlign w:val="center"/>
          </w:tcPr>
          <w:p w14:paraId="4DD813AB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980" w:type="dxa"/>
            <w:vAlign w:val="center"/>
          </w:tcPr>
          <w:p w14:paraId="7577763D" w14:textId="66BF2F4C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0.</w:t>
            </w:r>
            <w:r w:rsidR="005F7AC3" w:rsidRPr="004E1E00">
              <w:rPr>
                <w:rFonts w:asciiTheme="minorHAnsi" w:hAnsiTheme="minorHAnsi" w:cstheme="minorHAnsi"/>
                <w:sz w:val="24"/>
              </w:rPr>
              <w:t>254</w:t>
            </w:r>
            <w:r w:rsidRPr="004E1E00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  <w:tr w:rsidR="00A3403D" w:rsidRPr="00B5265D" w14:paraId="011921C5" w14:textId="77777777" w:rsidTr="00EB6FEB">
        <w:tc>
          <w:tcPr>
            <w:tcW w:w="2965" w:type="dxa"/>
          </w:tcPr>
          <w:p w14:paraId="2ECCC51F" w14:textId="77777777" w:rsidR="00A3403D" w:rsidRPr="00B5265D" w:rsidRDefault="00A3403D" w:rsidP="00DA162A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 Favorable</w:t>
            </w:r>
          </w:p>
        </w:tc>
        <w:tc>
          <w:tcPr>
            <w:tcW w:w="1674" w:type="dxa"/>
            <w:vAlign w:val="center"/>
          </w:tcPr>
          <w:p w14:paraId="00B309BD" w14:textId="6D5A8492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8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(1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0.67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6F89491C" w14:textId="61064B7B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5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9.80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00C6B2E2" w14:textId="7EA4F7EF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3 (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12.5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0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61C942EB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70949A88" w14:textId="77777777" w:rsidTr="00EB6FEB">
        <w:tc>
          <w:tcPr>
            <w:tcW w:w="2965" w:type="dxa"/>
          </w:tcPr>
          <w:p w14:paraId="3C312CD4" w14:textId="77777777" w:rsidR="00A3403D" w:rsidRPr="00B5265D" w:rsidRDefault="00A3403D" w:rsidP="00DA162A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 Intermediate</w:t>
            </w:r>
          </w:p>
        </w:tc>
        <w:tc>
          <w:tcPr>
            <w:tcW w:w="1674" w:type="dxa"/>
            <w:vAlign w:val="center"/>
          </w:tcPr>
          <w:p w14:paraId="45918593" w14:textId="36F29770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43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57.33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7ABE456B" w14:textId="33D3AE7A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29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56.86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707A2516" w14:textId="3C6EC8C6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1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4</w:t>
            </w:r>
            <w:r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58.3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3</w:t>
            </w:r>
            <w:r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18EDA9B7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06CAC32E" w14:textId="77777777" w:rsidTr="00EB6FEB">
        <w:tc>
          <w:tcPr>
            <w:tcW w:w="2965" w:type="dxa"/>
          </w:tcPr>
          <w:p w14:paraId="0FF9576F" w14:textId="77777777" w:rsidR="00A3403D" w:rsidRPr="00B5265D" w:rsidRDefault="00A3403D" w:rsidP="00DA162A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  Unfavorable</w:t>
            </w:r>
          </w:p>
        </w:tc>
        <w:tc>
          <w:tcPr>
            <w:tcW w:w="1674" w:type="dxa"/>
            <w:vAlign w:val="center"/>
          </w:tcPr>
          <w:p w14:paraId="6B9BF2E5" w14:textId="5828C6BF" w:rsidR="00A3403D" w:rsidRPr="00EB6FEB" w:rsidRDefault="00C231C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17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23.94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58C23686" w14:textId="2F88EA99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10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19.61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2DB28BEC" w14:textId="508058CC" w:rsidR="00A3403D" w:rsidRPr="004E1E00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7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29.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17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35AE9D06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7A3315" w:rsidRPr="00B5265D" w14:paraId="043B2DB1" w14:textId="77777777" w:rsidTr="00EB6FEB">
        <w:tc>
          <w:tcPr>
            <w:tcW w:w="2965" w:type="dxa"/>
          </w:tcPr>
          <w:p w14:paraId="2BAE6094" w14:textId="77777777" w:rsidR="007A3315" w:rsidRPr="00B5265D" w:rsidRDefault="007A3315" w:rsidP="007A3315">
            <w:pPr>
              <w:ind w:firstLineChars="100" w:firstLine="240"/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 w:hint="eastAsia"/>
                <w:color w:val="000000" w:themeColor="text1"/>
                <w:sz w:val="24"/>
              </w:rPr>
              <w:t>Undetermined</w:t>
            </w:r>
          </w:p>
        </w:tc>
        <w:tc>
          <w:tcPr>
            <w:tcW w:w="1674" w:type="dxa"/>
            <w:vAlign w:val="center"/>
          </w:tcPr>
          <w:p w14:paraId="5BBBCF54" w14:textId="2D5F2CF8" w:rsidR="007A3315" w:rsidRPr="00EB6FEB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7 (9.3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3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4F0DA0E2" w14:textId="42EB1149" w:rsidR="007A3315" w:rsidRPr="004E1E00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7 (13.7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3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58E1CFFF" w14:textId="0FA8291E" w:rsidR="007A3315" w:rsidRPr="004E1E00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0 (0%)</w:t>
            </w:r>
          </w:p>
        </w:tc>
        <w:tc>
          <w:tcPr>
            <w:tcW w:w="980" w:type="dxa"/>
            <w:vAlign w:val="center"/>
          </w:tcPr>
          <w:p w14:paraId="69F557EE" w14:textId="77777777" w:rsidR="007A3315" w:rsidRPr="004E1E00" w:rsidRDefault="007A3315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10E514A0" w14:textId="77777777" w:rsidTr="00C57D2F">
        <w:tc>
          <w:tcPr>
            <w:tcW w:w="2965" w:type="dxa"/>
          </w:tcPr>
          <w:p w14:paraId="6D5485D0" w14:textId="2C8FE750" w:rsidR="00A3403D" w:rsidRPr="00B5265D" w:rsidRDefault="00A3403D" w:rsidP="00DA162A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</w:rPr>
            </w:pPr>
            <w:r w:rsidRPr="00B5265D">
              <w:rPr>
                <w:rFonts w:asciiTheme="minorHAnsi" w:eastAsia="Times New Roman" w:hAnsiTheme="minorHAnsi" w:cstheme="minorHAnsi"/>
                <w:b/>
                <w:color w:val="000000" w:themeColor="text1"/>
                <w:sz w:val="24"/>
              </w:rPr>
              <w:t>Molecular risk</w:t>
            </w:r>
            <w:r w:rsidR="00EB6FEB">
              <w:rPr>
                <w:rFonts w:asciiTheme="minorEastAsia" w:hAnsiTheme="minorEastAsia" w:cstheme="minorHAnsi" w:hint="eastAsia"/>
                <w:b/>
                <w:color w:val="000000" w:themeColor="text1"/>
                <w:sz w:val="24"/>
              </w:rPr>
              <w:t xml:space="preserve"> </w:t>
            </w:r>
            <w:r w:rsidR="00B5265D" w:rsidRPr="00B5265D">
              <w:rPr>
                <w:rFonts w:asciiTheme="minorHAnsi" w:eastAsia="Times New Roman" w:hAnsiTheme="minorHAnsi" w:cstheme="minorHAnsi"/>
                <w:b/>
                <w:color w:val="000000" w:themeColor="text1"/>
                <w:sz w:val="24"/>
              </w:rPr>
              <w:t>(n, %)</w:t>
            </w:r>
          </w:p>
        </w:tc>
        <w:tc>
          <w:tcPr>
            <w:tcW w:w="1674" w:type="dxa"/>
            <w:vAlign w:val="center"/>
          </w:tcPr>
          <w:p w14:paraId="5E9E6456" w14:textId="77777777" w:rsidR="00A3403D" w:rsidRPr="00EB6FEB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786" w:type="dxa"/>
            <w:vAlign w:val="center"/>
          </w:tcPr>
          <w:p w14:paraId="7D7C271B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651" w:type="dxa"/>
            <w:vAlign w:val="center"/>
          </w:tcPr>
          <w:p w14:paraId="1EF53E48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980" w:type="dxa"/>
            <w:vAlign w:val="center"/>
          </w:tcPr>
          <w:p w14:paraId="41631338" w14:textId="77777777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</w:tr>
      <w:tr w:rsidR="00A3403D" w:rsidRPr="00B5265D" w14:paraId="04EAF7B4" w14:textId="77777777" w:rsidTr="00EB6FEB">
        <w:tc>
          <w:tcPr>
            <w:tcW w:w="2965" w:type="dxa"/>
          </w:tcPr>
          <w:p w14:paraId="3F550A54" w14:textId="77777777" w:rsidR="00A3403D" w:rsidRPr="00B5265D" w:rsidRDefault="00A3403D" w:rsidP="00462048">
            <w:pPr>
              <w:ind w:firstLineChars="100" w:firstLine="240"/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eastAsia="Times New Roman" w:hAnsiTheme="minorHAnsi" w:cstheme="minorHAnsi"/>
                <w:color w:val="000000" w:themeColor="text1"/>
                <w:sz w:val="24"/>
              </w:rPr>
              <w:t>FLT3 ITD mutation</w:t>
            </w:r>
          </w:p>
        </w:tc>
        <w:tc>
          <w:tcPr>
            <w:tcW w:w="1674" w:type="dxa"/>
            <w:vAlign w:val="center"/>
          </w:tcPr>
          <w:p w14:paraId="3C7A07F1" w14:textId="064E8C0D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12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16.00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308F70B5" w14:textId="695EA955" w:rsidR="00A3403D" w:rsidRPr="004E1E00" w:rsidRDefault="00C231C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8</w:t>
            </w:r>
            <w:r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15.69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09E3A686" w14:textId="248EE070" w:rsidR="00A3403D" w:rsidRPr="004E1E00" w:rsidRDefault="00C231C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4</w:t>
            </w:r>
            <w:r w:rsidRPr="004E1E00">
              <w:rPr>
                <w:rFonts w:asciiTheme="minorHAnsi" w:hAnsiTheme="minorHAnsi" w:cstheme="minorHAnsi"/>
                <w:sz w:val="24"/>
              </w:rPr>
              <w:t xml:space="preserve"> (1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6.</w:t>
            </w:r>
            <w:r w:rsidR="004E1E00" w:rsidRPr="004E1E00">
              <w:rPr>
                <w:rFonts w:asciiTheme="minorHAnsi" w:hAnsiTheme="minorHAnsi" w:cstheme="minorHAnsi"/>
                <w:sz w:val="24"/>
              </w:rPr>
              <w:t>67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7D782331" w14:textId="77777777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0.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744</w:t>
            </w:r>
            <w:r w:rsidRPr="004E1E00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  <w:tr w:rsidR="00A3403D" w:rsidRPr="00B5265D" w14:paraId="22912912" w14:textId="77777777" w:rsidTr="00EB6FEB">
        <w:tc>
          <w:tcPr>
            <w:tcW w:w="2965" w:type="dxa"/>
          </w:tcPr>
          <w:p w14:paraId="452D7341" w14:textId="77777777" w:rsidR="00A3403D" w:rsidRPr="00B5265D" w:rsidRDefault="00A3403D" w:rsidP="00462048">
            <w:pPr>
              <w:ind w:firstLineChars="100" w:firstLine="240"/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eastAsia="Times New Roman" w:hAnsiTheme="minorHAnsi" w:cstheme="minorHAnsi"/>
                <w:color w:val="000000" w:themeColor="text1"/>
                <w:sz w:val="24"/>
              </w:rPr>
              <w:t>NPM1 mutation</w:t>
            </w:r>
          </w:p>
        </w:tc>
        <w:tc>
          <w:tcPr>
            <w:tcW w:w="1674" w:type="dxa"/>
            <w:vAlign w:val="center"/>
          </w:tcPr>
          <w:p w14:paraId="7BAB6DA9" w14:textId="03C5F1C5" w:rsidR="00A3403D" w:rsidRPr="00EB6FEB" w:rsidRDefault="00C231C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1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5 (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20.00</w:t>
            </w:r>
            <w:r w:rsidR="00A3403D" w:rsidRPr="00EB6FEB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786" w:type="dxa"/>
            <w:vAlign w:val="center"/>
          </w:tcPr>
          <w:p w14:paraId="7A9ADF8E" w14:textId="5EB4E4F9" w:rsidR="00A3403D" w:rsidRPr="004E1E00" w:rsidRDefault="00A3403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1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0</w:t>
            </w:r>
            <w:r w:rsidR="00C231CD" w:rsidRPr="004E1E00">
              <w:rPr>
                <w:rFonts w:asciiTheme="minorHAnsi" w:hAnsiTheme="minorHAnsi" w:cstheme="minorHAnsi"/>
                <w:sz w:val="24"/>
              </w:rPr>
              <w:t xml:space="preserve"> (</w:t>
            </w:r>
            <w:r w:rsidR="00EB6FEB" w:rsidRPr="004E1E00">
              <w:rPr>
                <w:rFonts w:asciiTheme="minorHAnsi" w:hAnsiTheme="minorHAnsi" w:cstheme="minorHAnsi"/>
                <w:sz w:val="24"/>
              </w:rPr>
              <w:t>19.61</w:t>
            </w:r>
            <w:r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1651" w:type="dxa"/>
            <w:vAlign w:val="center"/>
          </w:tcPr>
          <w:p w14:paraId="227F51D5" w14:textId="28A75BED" w:rsidR="00A3403D" w:rsidRPr="004E1E00" w:rsidRDefault="00C231CD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5</w:t>
            </w:r>
            <w:r w:rsidRPr="004E1E00">
              <w:rPr>
                <w:rFonts w:asciiTheme="minorHAnsi" w:hAnsiTheme="minorHAnsi" w:cstheme="minorHAnsi"/>
                <w:sz w:val="24"/>
              </w:rPr>
              <w:t xml:space="preserve"> (2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0.8</w:t>
            </w:r>
            <w:r w:rsidR="004E1E00" w:rsidRPr="004E1E00">
              <w:rPr>
                <w:rFonts w:asciiTheme="minorHAnsi" w:hAnsiTheme="minorHAnsi" w:cstheme="minorHAnsi"/>
                <w:sz w:val="24"/>
              </w:rPr>
              <w:t>3</w:t>
            </w:r>
            <w:r w:rsidR="00A3403D" w:rsidRPr="004E1E00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980" w:type="dxa"/>
            <w:vAlign w:val="center"/>
          </w:tcPr>
          <w:p w14:paraId="09732CFA" w14:textId="77777777" w:rsidR="00A3403D" w:rsidRPr="004E1E00" w:rsidRDefault="00A3403D" w:rsidP="00C231CD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/>
                <w:sz w:val="24"/>
              </w:rPr>
              <w:t>0.</w:t>
            </w:r>
            <w:r w:rsidR="00C231CD" w:rsidRPr="004E1E00">
              <w:rPr>
                <w:rFonts w:asciiTheme="minorHAnsi" w:hAnsiTheme="minorHAnsi" w:cstheme="minorHAnsi" w:hint="eastAsia"/>
                <w:sz w:val="24"/>
              </w:rPr>
              <w:t>547</w:t>
            </w:r>
            <w:r w:rsidRPr="004E1E00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  <w:tr w:rsidR="00462048" w:rsidRPr="00B5265D" w14:paraId="3A994B62" w14:textId="77777777" w:rsidTr="00C57D2F">
        <w:tc>
          <w:tcPr>
            <w:tcW w:w="2965" w:type="dxa"/>
            <w:tcBorders>
              <w:bottom w:val="single" w:sz="24" w:space="0" w:color="auto"/>
            </w:tcBorders>
          </w:tcPr>
          <w:p w14:paraId="35E15E7F" w14:textId="77777777" w:rsidR="00462048" w:rsidRPr="00B5265D" w:rsidRDefault="00462048" w:rsidP="00462048">
            <w:pPr>
              <w:ind w:firstLineChars="100" w:firstLine="240"/>
              <w:rPr>
                <w:rFonts w:asciiTheme="minorHAnsi" w:eastAsia="Times New Roman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 w:hint="eastAsia"/>
                <w:color w:val="000000" w:themeColor="text1"/>
                <w:sz w:val="24"/>
              </w:rPr>
              <w:t>Undetermined</w:t>
            </w:r>
          </w:p>
        </w:tc>
        <w:tc>
          <w:tcPr>
            <w:tcW w:w="1674" w:type="dxa"/>
            <w:tcBorders>
              <w:bottom w:val="single" w:sz="24" w:space="0" w:color="auto"/>
            </w:tcBorders>
            <w:vAlign w:val="center"/>
          </w:tcPr>
          <w:p w14:paraId="21F30881" w14:textId="14128D6F" w:rsidR="00462048" w:rsidRPr="00EB6FEB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EB6FEB">
              <w:rPr>
                <w:rFonts w:asciiTheme="minorHAnsi" w:hAnsiTheme="minorHAnsi" w:cstheme="minorHAnsi" w:hint="eastAsia"/>
                <w:sz w:val="24"/>
              </w:rPr>
              <w:t>17 (22.</w:t>
            </w:r>
            <w:r w:rsidR="00EB6FEB" w:rsidRPr="00EB6FEB">
              <w:rPr>
                <w:rFonts w:asciiTheme="minorHAnsi" w:hAnsiTheme="minorHAnsi" w:cstheme="minorHAnsi"/>
                <w:sz w:val="24"/>
              </w:rPr>
              <w:t>67</w:t>
            </w:r>
            <w:r w:rsidRPr="00EB6FEB">
              <w:rPr>
                <w:rFonts w:asciiTheme="minorHAnsi" w:hAnsiTheme="minorHAnsi" w:cstheme="minorHAnsi" w:hint="eastAsia"/>
                <w:sz w:val="24"/>
              </w:rPr>
              <w:t>)</w:t>
            </w:r>
          </w:p>
        </w:tc>
        <w:tc>
          <w:tcPr>
            <w:tcW w:w="1786" w:type="dxa"/>
            <w:tcBorders>
              <w:bottom w:val="single" w:sz="24" w:space="0" w:color="auto"/>
            </w:tcBorders>
            <w:vAlign w:val="center"/>
          </w:tcPr>
          <w:p w14:paraId="0399F297" w14:textId="3EAFC43A" w:rsidR="00462048" w:rsidRPr="004E1E00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17 (33.3</w:t>
            </w:r>
            <w:r w:rsidR="004E1E00" w:rsidRPr="004E1E00">
              <w:rPr>
                <w:rFonts w:asciiTheme="minorHAnsi" w:hAnsiTheme="minorHAnsi" w:cstheme="minorHAnsi"/>
                <w:sz w:val="24"/>
              </w:rPr>
              <w:t>3</w:t>
            </w:r>
            <w:r w:rsidRPr="004E1E00">
              <w:rPr>
                <w:rFonts w:asciiTheme="minorHAnsi" w:hAnsiTheme="minorHAnsi" w:cstheme="minorHAnsi" w:hint="eastAsia"/>
                <w:sz w:val="24"/>
              </w:rPr>
              <w:t>)</w:t>
            </w:r>
          </w:p>
        </w:tc>
        <w:tc>
          <w:tcPr>
            <w:tcW w:w="1651" w:type="dxa"/>
            <w:tcBorders>
              <w:bottom w:val="single" w:sz="24" w:space="0" w:color="auto"/>
            </w:tcBorders>
            <w:vAlign w:val="center"/>
          </w:tcPr>
          <w:p w14:paraId="43FC4766" w14:textId="49B715B1" w:rsidR="00462048" w:rsidRPr="004E1E00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0 (0%)</w:t>
            </w:r>
          </w:p>
        </w:tc>
        <w:tc>
          <w:tcPr>
            <w:tcW w:w="980" w:type="dxa"/>
            <w:tcBorders>
              <w:bottom w:val="single" w:sz="24" w:space="0" w:color="auto"/>
            </w:tcBorders>
            <w:vAlign w:val="center"/>
          </w:tcPr>
          <w:p w14:paraId="404BE4E7" w14:textId="397D659E" w:rsidR="00462048" w:rsidRPr="004E1E00" w:rsidRDefault="005F7AC3" w:rsidP="00DA162A">
            <w:pPr>
              <w:jc w:val="center"/>
              <w:rPr>
                <w:rFonts w:asciiTheme="minorHAnsi" w:hAnsiTheme="minorHAnsi" w:cstheme="minorHAnsi"/>
                <w:sz w:val="24"/>
              </w:rPr>
            </w:pPr>
            <w:r w:rsidRPr="004E1E00">
              <w:rPr>
                <w:rFonts w:asciiTheme="minorHAnsi" w:hAnsiTheme="minorHAnsi" w:cstheme="minorHAnsi" w:hint="eastAsia"/>
                <w:sz w:val="24"/>
              </w:rPr>
              <w:t>0.003</w:t>
            </w:r>
            <w:r w:rsidR="00DC267B" w:rsidRPr="00DC267B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  <w:tr w:rsidR="00A3403D" w:rsidRPr="00B5265D" w14:paraId="36C3B560" w14:textId="77777777" w:rsidTr="00C57D2F">
        <w:tc>
          <w:tcPr>
            <w:tcW w:w="9056" w:type="dxa"/>
            <w:gridSpan w:val="5"/>
            <w:tcBorders>
              <w:top w:val="single" w:sz="24" w:space="0" w:color="auto"/>
            </w:tcBorders>
          </w:tcPr>
          <w:p w14:paraId="5099DB42" w14:textId="77777777" w:rsidR="00DC267B" w:rsidRDefault="00A3403D" w:rsidP="00DC267B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>SD, standard deviation</w:t>
            </w:r>
          </w:p>
          <w:p w14:paraId="2D7D30BE" w14:textId="5A4CD525" w:rsidR="00A3403D" w:rsidRPr="00B5265D" w:rsidRDefault="00A3403D" w:rsidP="00DC267B">
            <w:pPr>
              <w:rPr>
                <w:rFonts w:asciiTheme="minorHAnsi" w:hAnsiTheme="minorHAnsi" w:cstheme="minorHAnsi"/>
                <w:color w:val="000000" w:themeColor="text1"/>
                <w:sz w:val="24"/>
              </w:rPr>
            </w:pP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p-values determined using </w:t>
            </w:r>
            <w:r w:rsidRPr="00B5265D">
              <w:rPr>
                <w:rFonts w:asciiTheme="minorHAnsi" w:hAnsiTheme="minorHAnsi" w:cstheme="minorHAnsi"/>
                <w:color w:val="000000" w:themeColor="text1"/>
                <w:sz w:val="24"/>
                <w:vertAlign w:val="superscript"/>
              </w:rPr>
              <w:t>a</w:t>
            </w: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Chi-squared test and </w:t>
            </w:r>
            <w:r w:rsidRPr="00B5265D">
              <w:rPr>
                <w:rFonts w:asciiTheme="minorHAnsi" w:hAnsiTheme="minorHAnsi" w:cstheme="minorHAnsi"/>
                <w:color w:val="000000" w:themeColor="text1"/>
                <w:sz w:val="24"/>
                <w:vertAlign w:val="superscript"/>
              </w:rPr>
              <w:t>b</w:t>
            </w:r>
            <w:r w:rsidRPr="00B5265D">
              <w:rPr>
                <w:rFonts w:asciiTheme="minorHAnsi" w:hAnsiTheme="minorHAnsi" w:cstheme="minorHAnsi"/>
                <w:i/>
                <w:color w:val="000000" w:themeColor="text1"/>
                <w:sz w:val="24"/>
              </w:rPr>
              <w:t>t</w:t>
            </w:r>
            <w:r w:rsidRPr="00B5265D">
              <w:rPr>
                <w:rFonts w:asciiTheme="minorHAnsi" w:hAnsiTheme="minorHAnsi" w:cstheme="minorHAnsi"/>
                <w:color w:val="000000" w:themeColor="text1"/>
                <w:sz w:val="24"/>
              </w:rPr>
              <w:t xml:space="preserve">-test </w:t>
            </w:r>
          </w:p>
        </w:tc>
      </w:tr>
    </w:tbl>
    <w:p w14:paraId="0D12013D" w14:textId="77777777" w:rsidR="008D2721" w:rsidRPr="00A3403D" w:rsidRDefault="008D2721"/>
    <w:sectPr w:rsidR="008D2721" w:rsidRPr="00A3403D" w:rsidSect="00A3403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1593FE" w14:textId="77777777" w:rsidR="00E84593" w:rsidRDefault="00E84593" w:rsidP="00C37066">
      <w:r>
        <w:separator/>
      </w:r>
    </w:p>
  </w:endnote>
  <w:endnote w:type="continuationSeparator" w:id="0">
    <w:p w14:paraId="29CE9450" w14:textId="77777777" w:rsidR="00E84593" w:rsidRDefault="00E84593" w:rsidP="00C37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2F2AA" w14:textId="77777777" w:rsidR="00E84593" w:rsidRDefault="00E84593" w:rsidP="00C37066">
      <w:r>
        <w:separator/>
      </w:r>
    </w:p>
  </w:footnote>
  <w:footnote w:type="continuationSeparator" w:id="0">
    <w:p w14:paraId="7C016BEE" w14:textId="77777777" w:rsidR="00E84593" w:rsidRDefault="00E84593" w:rsidP="00C37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NTEyNbcwtjAxNDNU0lEKTi0uzszPAykwrAUAcA6+lSwAAAA="/>
  </w:docVars>
  <w:rsids>
    <w:rsidRoot w:val="00A3403D"/>
    <w:rsid w:val="000D1E28"/>
    <w:rsid w:val="001E3D8F"/>
    <w:rsid w:val="002506CD"/>
    <w:rsid w:val="003272E7"/>
    <w:rsid w:val="00462048"/>
    <w:rsid w:val="004D64FC"/>
    <w:rsid w:val="004E1E00"/>
    <w:rsid w:val="00597543"/>
    <w:rsid w:val="005D5878"/>
    <w:rsid w:val="005F7AC3"/>
    <w:rsid w:val="007A3315"/>
    <w:rsid w:val="007E3906"/>
    <w:rsid w:val="008D2721"/>
    <w:rsid w:val="00A3403D"/>
    <w:rsid w:val="00AF6580"/>
    <w:rsid w:val="00B50D04"/>
    <w:rsid w:val="00B5265D"/>
    <w:rsid w:val="00BA7A2D"/>
    <w:rsid w:val="00C231CD"/>
    <w:rsid w:val="00C37066"/>
    <w:rsid w:val="00C57D2F"/>
    <w:rsid w:val="00DC267B"/>
    <w:rsid w:val="00E84593"/>
    <w:rsid w:val="00EB6FEB"/>
    <w:rsid w:val="00EE2B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8401B3"/>
  <w15:docId w15:val="{A00B218E-D99F-4C7C-A0AD-694D9BAC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03D"/>
    <w:rPr>
      <w:rFonts w:ascii="Times New Roman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3403D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C37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37066"/>
    <w:rPr>
      <w:rFonts w:ascii="Times New Roman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370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37066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帳戶</dc:creator>
  <cp:lastModifiedBy>Microsoft 帳戶</cp:lastModifiedBy>
  <cp:revision>3</cp:revision>
  <dcterms:created xsi:type="dcterms:W3CDTF">2021-02-03T00:25:00Z</dcterms:created>
  <dcterms:modified xsi:type="dcterms:W3CDTF">2021-02-04T00:39:00Z</dcterms:modified>
</cp:coreProperties>
</file>